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4E2E7" w14:textId="57409101" w:rsidR="00911F46" w:rsidRPr="001F7000" w:rsidRDefault="00911F46">
      <w:pPr>
        <w:rPr>
          <w:rFonts w:ascii="Times New Roman" w:hAnsi="Times New Roman" w:cs="Times New Roman"/>
          <w:b/>
          <w:bCs/>
        </w:rPr>
      </w:pPr>
      <w:r w:rsidRPr="001F7000">
        <w:rPr>
          <w:rFonts w:ascii="Times New Roman" w:hAnsi="Times New Roman" w:cs="Times New Roman"/>
          <w:b/>
          <w:bCs/>
        </w:rPr>
        <w:t xml:space="preserve">Supplemental </w:t>
      </w:r>
      <w:r w:rsidR="00E2446A" w:rsidRPr="001F7000">
        <w:rPr>
          <w:rFonts w:ascii="Times New Roman" w:hAnsi="Times New Roman" w:cs="Times New Roman"/>
          <w:b/>
          <w:bCs/>
        </w:rPr>
        <w:t>Material</w:t>
      </w:r>
      <w:r w:rsidR="004A5457" w:rsidRPr="001F7000">
        <w:rPr>
          <w:rFonts w:ascii="Times New Roman" w:hAnsi="Times New Roman" w:cs="Times New Roman"/>
          <w:b/>
          <w:bCs/>
        </w:rPr>
        <w:t>s S1</w:t>
      </w:r>
      <w:r w:rsidRPr="001F7000">
        <w:rPr>
          <w:rFonts w:ascii="Times New Roman" w:hAnsi="Times New Roman" w:cs="Times New Roman"/>
          <w:b/>
          <w:bCs/>
        </w:rPr>
        <w:t xml:space="preserve">. Inputs used in each </w:t>
      </w:r>
      <w:proofErr w:type="gramStart"/>
      <w:r w:rsidRPr="001F7000">
        <w:rPr>
          <w:rFonts w:ascii="Times New Roman" w:hAnsi="Times New Roman" w:cs="Times New Roman"/>
          <w:b/>
          <w:bCs/>
        </w:rPr>
        <w:t>intervention</w:t>
      </w:r>
      <w:proofErr w:type="gramEnd"/>
    </w:p>
    <w:p w14:paraId="6307BCA3" w14:textId="77777777" w:rsidR="001F7000" w:rsidRPr="001F7000" w:rsidRDefault="001F7000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1450" w:tblpY="-76"/>
        <w:tblW w:w="5000" w:type="pct"/>
        <w:tblLook w:val="04A0" w:firstRow="1" w:lastRow="0" w:firstColumn="1" w:lastColumn="0" w:noHBand="0" w:noVBand="1"/>
      </w:tblPr>
      <w:tblGrid>
        <w:gridCol w:w="1329"/>
        <w:gridCol w:w="4766"/>
        <w:gridCol w:w="3265"/>
      </w:tblGrid>
      <w:tr w:rsidR="00911F46" w:rsidRPr="001F7000" w14:paraId="44A6D352" w14:textId="77777777" w:rsidTr="001F7000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17FA0" w14:textId="77777777" w:rsidR="00911F46" w:rsidRPr="001F7000" w:rsidRDefault="00911F46" w:rsidP="001F7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puts</w:t>
            </w:r>
          </w:p>
        </w:tc>
        <w:tc>
          <w:tcPr>
            <w:tcW w:w="254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D9F072" w14:textId="77777777" w:rsidR="00911F46" w:rsidRPr="001F7000" w:rsidRDefault="00911F46" w:rsidP="001F7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xamples</w:t>
            </w:r>
          </w:p>
        </w:tc>
        <w:tc>
          <w:tcPr>
            <w:tcW w:w="174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EA1EA8" w14:textId="77777777" w:rsidR="00911F46" w:rsidRPr="001F7000" w:rsidRDefault="00911F46" w:rsidP="001F7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sed in which intervention</w:t>
            </w:r>
          </w:p>
        </w:tc>
      </w:tr>
      <w:tr w:rsidR="00911F46" w:rsidRPr="001F7000" w14:paraId="750A88ED" w14:textId="77777777" w:rsidTr="001F7000">
        <w:trPr>
          <w:trHeight w:val="20"/>
        </w:trPr>
        <w:tc>
          <w:tcPr>
            <w:tcW w:w="710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5C4C8" w14:textId="77777777" w:rsidR="00911F46" w:rsidRPr="001F7000" w:rsidRDefault="00911F46" w:rsidP="001F7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Recurrent Supplies 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B1E40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V Test Kits</w:t>
            </w:r>
          </w:p>
        </w:tc>
        <w:tc>
          <w:tcPr>
            <w:tcW w:w="174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3ECF" w14:textId="1EAE61F2" w:rsidR="00911F46" w:rsidRPr="001F7000" w:rsidRDefault="00E2446A" w:rsidP="001F7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VE and HTC</w:t>
            </w:r>
            <w:r w:rsidR="00911F46"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911F46"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tputs-based weights were used to allocate a cost to each intervention</w:t>
            </w:r>
          </w:p>
        </w:tc>
      </w:tr>
      <w:tr w:rsidR="00911F46" w:rsidRPr="001F7000" w14:paraId="47F13580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33E45C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C656D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 and Female Condoms</w:t>
            </w:r>
          </w:p>
        </w:tc>
        <w:tc>
          <w:tcPr>
            <w:tcW w:w="174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5BF5CB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36357907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E57A7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6793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bricants</w:t>
            </w:r>
          </w:p>
        </w:tc>
        <w:tc>
          <w:tcPr>
            <w:tcW w:w="174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2B35E4E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00310B4B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70DF35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C0AE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ying Cards</w:t>
            </w:r>
          </w:p>
        </w:tc>
        <w:tc>
          <w:tcPr>
            <w:tcW w:w="17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FFB78B" w14:textId="77777777" w:rsidR="00911F46" w:rsidRPr="001F7000" w:rsidRDefault="00911F46" w:rsidP="001F7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VE</w:t>
            </w:r>
          </w:p>
        </w:tc>
      </w:tr>
      <w:tr w:rsidR="00911F46" w:rsidRPr="001F7000" w14:paraId="160F341D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AEDC5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0A13F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y Chains</w:t>
            </w:r>
          </w:p>
        </w:tc>
        <w:tc>
          <w:tcPr>
            <w:tcW w:w="1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C6A75C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73EA8C9D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4EFF25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F1AA3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ducational Posters, </w:t>
            </w:r>
            <w:proofErr w:type="gramStart"/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yers</w:t>
            </w:r>
            <w:proofErr w:type="gramEnd"/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 Brochures</w:t>
            </w:r>
          </w:p>
        </w:tc>
        <w:tc>
          <w:tcPr>
            <w:tcW w:w="1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CDC424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419FA702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2166B0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D26F6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ap</w:t>
            </w:r>
          </w:p>
        </w:tc>
        <w:tc>
          <w:tcPr>
            <w:tcW w:w="1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7C679B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2DB2F707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D6E1AD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7D8A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oth Paste and Brush</w:t>
            </w:r>
          </w:p>
        </w:tc>
        <w:tc>
          <w:tcPr>
            <w:tcW w:w="1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891337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35E557C5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BB9D69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2A521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e Bags</w:t>
            </w:r>
          </w:p>
        </w:tc>
        <w:tc>
          <w:tcPr>
            <w:tcW w:w="1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D5B09E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51E2DB85" w14:textId="77777777" w:rsidTr="001F7000">
        <w:trPr>
          <w:trHeight w:val="20"/>
        </w:trPr>
        <w:tc>
          <w:tcPr>
            <w:tcW w:w="710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4E726" w14:textId="77777777" w:rsidR="00911F46" w:rsidRPr="001F7000" w:rsidRDefault="00911F46" w:rsidP="001F7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Volunteers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47AB0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unselor Tester</w:t>
            </w:r>
          </w:p>
        </w:tc>
        <w:tc>
          <w:tcPr>
            <w:tcW w:w="174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A2A1" w14:textId="77777777" w:rsidR="00911F46" w:rsidRPr="001F7000" w:rsidRDefault="00911F46" w:rsidP="001F7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CT</w:t>
            </w:r>
          </w:p>
        </w:tc>
      </w:tr>
      <w:tr w:rsidR="00911F46" w:rsidRPr="001F7000" w14:paraId="4EC236B3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0C5FC7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FC56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se Management Officers</w:t>
            </w:r>
          </w:p>
        </w:tc>
        <w:tc>
          <w:tcPr>
            <w:tcW w:w="174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5714B5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697F48DD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B95942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1DF7D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nue Outreach Supervisor</w:t>
            </w:r>
          </w:p>
        </w:tc>
        <w:tc>
          <w:tcPr>
            <w:tcW w:w="174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07A630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46FF84DA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1B46C9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7A90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er Educators</w:t>
            </w:r>
          </w:p>
        </w:tc>
        <w:tc>
          <w:tcPr>
            <w:tcW w:w="174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D594" w14:textId="77777777" w:rsidR="00911F46" w:rsidRPr="001F7000" w:rsidRDefault="00911F46" w:rsidP="001F7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VE</w:t>
            </w:r>
          </w:p>
        </w:tc>
      </w:tr>
      <w:tr w:rsidR="00911F46" w:rsidRPr="001F7000" w14:paraId="05AC3C5B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988339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0E5B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unity Supervisor</w:t>
            </w:r>
          </w:p>
        </w:tc>
        <w:tc>
          <w:tcPr>
            <w:tcW w:w="174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067B13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189FBFB0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94283B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8299D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personal Communication Agent</w:t>
            </w:r>
          </w:p>
        </w:tc>
        <w:tc>
          <w:tcPr>
            <w:tcW w:w="174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C13F22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71E69FCC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898F97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666BB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ral officer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FC35E" w14:textId="77777777" w:rsidR="00911F46" w:rsidRPr="001F7000" w:rsidRDefault="00911F46" w:rsidP="001F7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I</w:t>
            </w:r>
          </w:p>
        </w:tc>
      </w:tr>
      <w:tr w:rsidR="00911F46" w:rsidRPr="001F7000" w14:paraId="47F6AD51" w14:textId="77777777" w:rsidTr="001F7000">
        <w:trPr>
          <w:trHeight w:val="20"/>
        </w:trPr>
        <w:tc>
          <w:tcPr>
            <w:tcW w:w="710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D4D39" w14:textId="77777777" w:rsidR="00911F46" w:rsidRPr="001F7000" w:rsidRDefault="00911F46" w:rsidP="001F7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Staff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4951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ecutive Director</w:t>
            </w:r>
          </w:p>
        </w:tc>
        <w:tc>
          <w:tcPr>
            <w:tcW w:w="17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817872" w14:textId="77777777" w:rsidR="00911F46" w:rsidRPr="001F7000" w:rsidRDefault="00911F46" w:rsidP="001F7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, and outputs-based weights were used to allocate a cost to each intervention</w:t>
            </w:r>
          </w:p>
        </w:tc>
      </w:tr>
      <w:tr w:rsidR="00911F46" w:rsidRPr="001F7000" w14:paraId="5C1B916A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63D8A9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BBC3C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gram Officer</w:t>
            </w:r>
          </w:p>
        </w:tc>
        <w:tc>
          <w:tcPr>
            <w:tcW w:w="1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F138C4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3A355A86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A68406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9EF7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itoring and Evaluation Officer</w:t>
            </w:r>
          </w:p>
        </w:tc>
        <w:tc>
          <w:tcPr>
            <w:tcW w:w="1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9639D4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5965C155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DE9EB9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E318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nance Officer</w:t>
            </w:r>
          </w:p>
        </w:tc>
        <w:tc>
          <w:tcPr>
            <w:tcW w:w="1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C3D8ED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2CC42D2A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B6AD6D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7F662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ta Management Officer</w:t>
            </w:r>
          </w:p>
        </w:tc>
        <w:tc>
          <w:tcPr>
            <w:tcW w:w="1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23C187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5843B5B3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0564EB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D8235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eptionist</w:t>
            </w:r>
          </w:p>
        </w:tc>
        <w:tc>
          <w:tcPr>
            <w:tcW w:w="1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790863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6706CC1B" w14:textId="77777777" w:rsidTr="001F7000">
        <w:trPr>
          <w:trHeight w:val="20"/>
        </w:trPr>
        <w:tc>
          <w:tcPr>
            <w:tcW w:w="710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E77E8" w14:textId="77777777" w:rsidR="00911F46" w:rsidRPr="001F7000" w:rsidRDefault="00911F46" w:rsidP="001F7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Rent and Utilities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DDFE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Venue rent </w:t>
            </w:r>
          </w:p>
        </w:tc>
        <w:tc>
          <w:tcPr>
            <w:tcW w:w="174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2387" w14:textId="77777777" w:rsidR="00911F46" w:rsidRPr="001F7000" w:rsidRDefault="00911F46" w:rsidP="001F7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, and outputs-based weights were used to allocate a cost to each intervention</w:t>
            </w:r>
          </w:p>
        </w:tc>
      </w:tr>
      <w:tr w:rsidR="00911F46" w:rsidRPr="001F7000" w14:paraId="2A0B3650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D10E64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B8FF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ctricity</w:t>
            </w:r>
          </w:p>
        </w:tc>
        <w:tc>
          <w:tcPr>
            <w:tcW w:w="174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C2B79F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7E005EF2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2F75F4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CD1C8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74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98ABB6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658CCC0A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477773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E7BA1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oor and Mobile Phone Services</w:t>
            </w:r>
          </w:p>
        </w:tc>
        <w:tc>
          <w:tcPr>
            <w:tcW w:w="174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9984E9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55EC6350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7C7CF6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E7B2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intenance</w:t>
            </w:r>
          </w:p>
        </w:tc>
        <w:tc>
          <w:tcPr>
            <w:tcW w:w="174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0F7AF1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0EF2DB4B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AAE653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2FE6D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net Services</w:t>
            </w:r>
          </w:p>
        </w:tc>
        <w:tc>
          <w:tcPr>
            <w:tcW w:w="174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F79A9A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349466A8" w14:textId="77777777" w:rsidTr="001F7000">
        <w:trPr>
          <w:trHeight w:val="20"/>
        </w:trPr>
        <w:tc>
          <w:tcPr>
            <w:tcW w:w="71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D37B74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3D53F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portation and Fuel</w:t>
            </w:r>
          </w:p>
        </w:tc>
        <w:tc>
          <w:tcPr>
            <w:tcW w:w="174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88D65B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33028E2B" w14:textId="77777777" w:rsidTr="001F7000">
        <w:trPr>
          <w:trHeight w:val="20"/>
        </w:trPr>
        <w:tc>
          <w:tcPr>
            <w:tcW w:w="710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30FC7" w14:textId="77777777" w:rsidR="00911F46" w:rsidRPr="001F7000" w:rsidRDefault="00911F46" w:rsidP="001F7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raining Activities</w:t>
            </w:r>
          </w:p>
        </w:tc>
        <w:tc>
          <w:tcPr>
            <w:tcW w:w="2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1097B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ing</w:t>
            </w:r>
            <w:proofErr w:type="spellEnd"/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ies related with the implementation of services</w:t>
            </w:r>
          </w:p>
        </w:tc>
        <w:tc>
          <w:tcPr>
            <w:tcW w:w="1744" w:type="pct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3057265" w14:textId="77777777" w:rsidR="00911F46" w:rsidRPr="001F7000" w:rsidRDefault="00911F46" w:rsidP="001F7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, and outputs-based weights were used to allocate a cost to each intervention</w:t>
            </w:r>
          </w:p>
        </w:tc>
      </w:tr>
      <w:tr w:rsidR="00911F46" w:rsidRPr="001F7000" w14:paraId="43E7C5EE" w14:textId="77777777" w:rsidTr="001F7000">
        <w:trPr>
          <w:trHeight w:val="20"/>
        </w:trPr>
        <w:tc>
          <w:tcPr>
            <w:tcW w:w="710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414DCAB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245D1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activities related to management or financial practices</w:t>
            </w:r>
          </w:p>
        </w:tc>
        <w:tc>
          <w:tcPr>
            <w:tcW w:w="1744" w:type="pct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681D3785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7E4EDB01" w14:textId="77777777" w:rsidTr="001F7000">
        <w:trPr>
          <w:trHeight w:val="20"/>
        </w:trPr>
        <w:tc>
          <w:tcPr>
            <w:tcW w:w="710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DA1026B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4E69D3D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raining activities related to better monitoring and evaluation practices </w:t>
            </w:r>
          </w:p>
        </w:tc>
        <w:tc>
          <w:tcPr>
            <w:tcW w:w="1744" w:type="pct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6E2AE2E2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1F46" w:rsidRPr="001F7000" w14:paraId="29CD5CF1" w14:textId="77777777" w:rsidTr="001F7000">
        <w:trPr>
          <w:trHeight w:val="20"/>
        </w:trPr>
        <w:tc>
          <w:tcPr>
            <w:tcW w:w="5000" w:type="pct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AC93" w14:textId="77777777" w:rsidR="00911F46" w:rsidRPr="001F7000" w:rsidRDefault="00911F46" w:rsidP="001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es: "All" means the three interventions (HCT, HIVE and STI)</w:t>
            </w:r>
          </w:p>
        </w:tc>
      </w:tr>
    </w:tbl>
    <w:p w14:paraId="5411E0FD" w14:textId="77777777" w:rsidR="00911F46" w:rsidRPr="001F7000" w:rsidRDefault="00911F46" w:rsidP="00911F46">
      <w:pPr>
        <w:rPr>
          <w:rFonts w:ascii="Times New Roman" w:hAnsi="Times New Roman" w:cs="Times New Roman"/>
          <w:sz w:val="22"/>
          <w:szCs w:val="22"/>
        </w:rPr>
      </w:pPr>
    </w:p>
    <w:p w14:paraId="4CF13D00" w14:textId="77777777" w:rsidR="00911F46" w:rsidRPr="001F7000" w:rsidRDefault="00911F46" w:rsidP="00911F46">
      <w:pPr>
        <w:rPr>
          <w:rFonts w:ascii="Times New Roman" w:hAnsi="Times New Roman" w:cs="Times New Roman"/>
          <w:sz w:val="22"/>
          <w:szCs w:val="22"/>
        </w:rPr>
      </w:pPr>
    </w:p>
    <w:sectPr w:rsidR="00911F46" w:rsidRPr="001F7000" w:rsidSect="00136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1F46"/>
    <w:rsid w:val="0013660F"/>
    <w:rsid w:val="001F7000"/>
    <w:rsid w:val="00273A00"/>
    <w:rsid w:val="002F05A5"/>
    <w:rsid w:val="004A5457"/>
    <w:rsid w:val="00717A00"/>
    <w:rsid w:val="00911F46"/>
    <w:rsid w:val="00E2446A"/>
    <w:rsid w:val="00EB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E908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3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ssa Nance</dc:creator>
  <cp:keywords/>
  <dc:description/>
  <cp:lastModifiedBy>Andrea Salas Ortiz</cp:lastModifiedBy>
  <cp:revision>2</cp:revision>
  <dcterms:created xsi:type="dcterms:W3CDTF">2023-03-02T00:12:00Z</dcterms:created>
  <dcterms:modified xsi:type="dcterms:W3CDTF">2023-03-02T00:12:00Z</dcterms:modified>
</cp:coreProperties>
</file>